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0CA49" w14:textId="77777777" w:rsidR="00E779E6" w:rsidRPr="00B46EB0" w:rsidRDefault="00E779E6" w:rsidP="0054556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46EB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Protein tyrosine kinase </w:t>
      </w:r>
      <w:proofErr w:type="spellStart"/>
      <w:r w:rsidRPr="00B46EB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rc</w:t>
      </w:r>
      <w:proofErr w:type="spellEnd"/>
      <w:r w:rsidRPr="00B46EB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suppresses hepatitis C virus particle release through regulation of Ndrg1</w:t>
      </w:r>
    </w:p>
    <w:p w14:paraId="0BBE9DA1" w14:textId="77777777" w:rsidR="00EB12C5" w:rsidRPr="00B46EB0" w:rsidRDefault="00EB12C5" w:rsidP="0054556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2"/>
        </w:rPr>
      </w:pPr>
      <w:r w:rsidRPr="00B46EB0">
        <w:rPr>
          <w:rFonts w:ascii="Times New Roman" w:hAnsi="Times New Roman" w:cs="Times New Roman"/>
          <w:color w:val="000000" w:themeColor="text1"/>
          <w:szCs w:val="22"/>
        </w:rPr>
        <w:t>Leihua Fu</w:t>
      </w:r>
      <w:r w:rsidRPr="00B46EB0">
        <w:rPr>
          <w:rFonts w:ascii="Times New Roman" w:eastAsiaTheme="majorEastAsia" w:hAnsi="Times New Roman" w:cs="Times New Roman"/>
          <w:color w:val="000000" w:themeColor="text1"/>
          <w:szCs w:val="22"/>
          <w:vertAlign w:val="superscript"/>
        </w:rPr>
        <w:t>§¶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>, Kenji Takeuchi</w:t>
      </w:r>
      <w:r w:rsidRPr="00B46EB0">
        <w:rPr>
          <w:rFonts w:ascii="Times New Roman" w:eastAsiaTheme="majorEastAsia" w:hAnsi="Times New Roman" w:cs="Times New Roman"/>
          <w:color w:val="000000" w:themeColor="text1"/>
          <w:szCs w:val="22"/>
          <w:vertAlign w:val="superscript"/>
        </w:rPr>
        <w:t>§‡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>, Kazuyasu Chihara</w:t>
      </w:r>
      <w:r w:rsidRPr="00B46EB0">
        <w:rPr>
          <w:rFonts w:ascii="Times New Roman" w:eastAsiaTheme="majorEastAsia" w:hAnsi="Times New Roman" w:cs="Times New Roman"/>
          <w:color w:val="000000" w:themeColor="text1"/>
          <w:szCs w:val="22"/>
          <w:vertAlign w:val="superscript"/>
        </w:rPr>
        <w:t>§‡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 xml:space="preserve">, </w:t>
      </w:r>
      <w:proofErr w:type="spellStart"/>
      <w:r w:rsidRPr="00B46EB0">
        <w:rPr>
          <w:rFonts w:ascii="Times New Roman" w:hAnsi="Times New Roman" w:cs="Times New Roman"/>
          <w:color w:val="000000" w:themeColor="text1"/>
          <w:szCs w:val="22"/>
        </w:rPr>
        <w:t>Weiying</w:t>
      </w:r>
      <w:proofErr w:type="spellEnd"/>
      <w:r w:rsidRPr="00B46EB0">
        <w:rPr>
          <w:rFonts w:ascii="Times New Roman" w:hAnsi="Times New Roman" w:cs="Times New Roman"/>
          <w:color w:val="000000" w:themeColor="text1"/>
          <w:szCs w:val="22"/>
        </w:rPr>
        <w:t xml:space="preserve"> Feng</w:t>
      </w:r>
      <w:r w:rsidRPr="00B46EB0">
        <w:rPr>
          <w:rFonts w:ascii="Times New Roman" w:eastAsiaTheme="majorEastAsia" w:hAnsi="Times New Roman" w:cs="Times New Roman"/>
          <w:color w:val="000000" w:themeColor="text1"/>
          <w:szCs w:val="22"/>
          <w:vertAlign w:val="superscript"/>
        </w:rPr>
        <w:t>¶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 xml:space="preserve">, </w:t>
      </w:r>
      <w:r w:rsidRPr="00B46EB0">
        <w:rPr>
          <w:rFonts w:ascii="Times New Roman" w:eastAsia="游明朝" w:hAnsi="Times New Roman" w:cs="Times New Roman" w:hint="eastAsia"/>
          <w:color w:val="000000" w:themeColor="text1"/>
          <w:szCs w:val="22"/>
          <w:lang w:eastAsia="ja-JP"/>
        </w:rPr>
        <w:t>a</w:t>
      </w:r>
      <w:r w:rsidRPr="00B46EB0">
        <w:rPr>
          <w:rFonts w:ascii="Times New Roman" w:eastAsia="游明朝" w:hAnsi="Times New Roman" w:cs="Times New Roman"/>
          <w:color w:val="000000" w:themeColor="text1"/>
          <w:szCs w:val="22"/>
          <w:lang w:eastAsia="ja-JP"/>
        </w:rPr>
        <w:t xml:space="preserve">nd 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>Kiyonao Sada</w:t>
      </w:r>
      <w:r w:rsidRPr="00B46EB0">
        <w:rPr>
          <w:rFonts w:ascii="Times New Roman" w:eastAsiaTheme="majorEastAsia" w:hAnsi="Times New Roman" w:cs="Times New Roman"/>
          <w:color w:val="000000" w:themeColor="text1"/>
          <w:szCs w:val="22"/>
          <w:vertAlign w:val="superscript"/>
        </w:rPr>
        <w:t>§‡</w:t>
      </w:r>
      <w:r w:rsidRPr="00B46EB0">
        <w:rPr>
          <w:rFonts w:ascii="Times New Roman" w:hAnsi="Times New Roman" w:cs="Times New Roman"/>
          <w:color w:val="000000" w:themeColor="text1"/>
          <w:szCs w:val="22"/>
          <w:vertAlign w:val="superscript"/>
        </w:rPr>
        <w:t>1</w:t>
      </w:r>
    </w:p>
    <w:p w14:paraId="2A44702C" w14:textId="77777777" w:rsidR="00EB12C5" w:rsidRPr="00B46EB0" w:rsidRDefault="00EB12C5" w:rsidP="005455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Cs w:val="22"/>
        </w:rPr>
      </w:pPr>
      <w:r w:rsidRPr="00B46EB0">
        <w:rPr>
          <w:rFonts w:ascii="Times New Roman" w:eastAsiaTheme="majorEastAsia" w:hAnsi="Times New Roman" w:cs="Times New Roman"/>
          <w:color w:val="000000" w:themeColor="text1"/>
          <w:szCs w:val="22"/>
          <w:vertAlign w:val="superscript"/>
        </w:rPr>
        <w:t>§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>Department of Genome Science and Microbiology, Faculty of Medical Sciences, University of Fukui, Fukui 910-1193, Japan.</w:t>
      </w:r>
    </w:p>
    <w:p w14:paraId="07B29C29" w14:textId="6503BA1B" w:rsidR="00EB12C5" w:rsidRPr="00B46EB0" w:rsidRDefault="00EB12C5" w:rsidP="005455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Cs w:val="22"/>
        </w:rPr>
      </w:pPr>
      <w:r w:rsidRPr="00B46EB0">
        <w:rPr>
          <w:rFonts w:ascii="Times New Roman" w:eastAsiaTheme="majorEastAsia" w:hAnsi="Times New Roman" w:cs="Times New Roman"/>
          <w:color w:val="000000" w:themeColor="text1"/>
          <w:szCs w:val="22"/>
          <w:vertAlign w:val="superscript"/>
        </w:rPr>
        <w:t>‡</w:t>
      </w:r>
      <w:r w:rsidR="00121D85" w:rsidRPr="00B46EB0">
        <w:rPr>
          <w:rFonts w:ascii="Times New Roman" w:hAnsi="Times New Roman" w:cs="Times New Roman" w:hint="eastAsia"/>
          <w:color w:val="000000" w:themeColor="text1"/>
          <w:szCs w:val="22"/>
        </w:rPr>
        <w:t>Or</w:t>
      </w:r>
      <w:r w:rsidR="00121D85" w:rsidRPr="00B46EB0">
        <w:rPr>
          <w:rFonts w:ascii="Times New Roman" w:hAnsi="Times New Roman" w:cs="Times New Roman"/>
          <w:color w:val="000000" w:themeColor="text1"/>
          <w:szCs w:val="22"/>
        </w:rPr>
        <w:t>ganization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 xml:space="preserve"> for Life Science Advancement Programs, University of Fukui, Fukui 910-1193, Japan.</w:t>
      </w:r>
    </w:p>
    <w:p w14:paraId="6A1D8651" w14:textId="7E8A0A72" w:rsidR="00EB12C5" w:rsidRPr="00B46EB0" w:rsidRDefault="00EB12C5" w:rsidP="0054556A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Cs w:val="22"/>
        </w:rPr>
      </w:pPr>
      <w:r w:rsidRPr="00B46EB0">
        <w:rPr>
          <w:rFonts w:ascii="Times New Roman" w:eastAsiaTheme="majorEastAsia" w:hAnsi="Times New Roman" w:cs="Times New Roman"/>
          <w:color w:val="000000" w:themeColor="text1"/>
          <w:szCs w:val="22"/>
          <w:vertAlign w:val="superscript"/>
        </w:rPr>
        <w:t>¶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 xml:space="preserve">Department of </w:t>
      </w:r>
      <w:bookmarkStart w:id="0" w:name="OLE_LINK2"/>
      <w:r w:rsidRPr="00B46EB0">
        <w:rPr>
          <w:rFonts w:ascii="Times New Roman" w:hAnsi="Times New Roman" w:cs="Times New Roman"/>
          <w:color w:val="000000" w:themeColor="text1"/>
          <w:szCs w:val="22"/>
        </w:rPr>
        <w:t>Hematology</w:t>
      </w:r>
      <w:bookmarkEnd w:id="0"/>
      <w:r w:rsidRPr="00B46EB0">
        <w:rPr>
          <w:rFonts w:ascii="Times New Roman" w:hAnsi="Times New Roman" w:cs="Times New Roman"/>
          <w:color w:val="000000" w:themeColor="text1"/>
          <w:szCs w:val="22"/>
        </w:rPr>
        <w:t xml:space="preserve">, Shaoxing People’s Hospital, Shaoxing City, Zhejiang Province </w:t>
      </w:r>
      <w:r w:rsidRPr="00B46EB0">
        <w:rPr>
          <w:rFonts w:ascii="Times New Roman" w:hAnsi="Times New Roman" w:cs="Times New Roman" w:hint="eastAsia"/>
          <w:color w:val="000000" w:themeColor="text1"/>
          <w:szCs w:val="22"/>
        </w:rPr>
        <w:t>312000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>, People’s Republic of China.</w:t>
      </w:r>
    </w:p>
    <w:p w14:paraId="0F7EF759" w14:textId="77777777" w:rsidR="00791E9B" w:rsidRPr="00B46EB0" w:rsidRDefault="00791E9B" w:rsidP="0054556A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14:paraId="7291F223" w14:textId="5AABE50D" w:rsidR="00860D8C" w:rsidRPr="00B46EB0" w:rsidRDefault="00860D8C" w:rsidP="0054556A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B46EB0">
        <w:rPr>
          <w:rFonts w:ascii="Times New Roman" w:hAnsi="Times New Roman" w:cs="Times New Roman"/>
          <w:b/>
          <w:bCs/>
          <w:color w:val="000000" w:themeColor="text1"/>
          <w:szCs w:val="22"/>
        </w:rPr>
        <w:t>Supporting Information List</w:t>
      </w:r>
    </w:p>
    <w:p w14:paraId="64031B0E" w14:textId="77777777" w:rsidR="00860D8C" w:rsidRPr="00B46EB0" w:rsidRDefault="00860D8C" w:rsidP="0054556A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B46EB0">
        <w:rPr>
          <w:rFonts w:ascii="Times New Roman" w:hAnsi="Times New Roman" w:cs="Times New Roman"/>
          <w:b/>
          <w:bCs/>
          <w:color w:val="000000" w:themeColor="text1"/>
          <w:szCs w:val="22"/>
        </w:rPr>
        <w:t>Figure S1. Effects of TKIs on cell proliferation.</w:t>
      </w:r>
    </w:p>
    <w:p w14:paraId="6631C91E" w14:textId="6FFDCECD" w:rsidR="00860D8C" w:rsidRPr="00B46EB0" w:rsidRDefault="00860D8C" w:rsidP="0054556A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46EB0">
        <w:rPr>
          <w:rFonts w:ascii="Times New Roman" w:hAnsi="Times New Roman" w:cs="Times New Roman"/>
          <w:b/>
          <w:bCs/>
          <w:color w:val="000000" w:themeColor="text1"/>
          <w:szCs w:val="22"/>
        </w:rPr>
        <w:t>Figure S2</w:t>
      </w:r>
      <w:r w:rsidRPr="00B46EB0">
        <w:rPr>
          <w:rFonts w:ascii="Times New Roman" w:hAnsi="Times New Roman" w:cs="Times New Roman"/>
          <w:b/>
          <w:bCs/>
          <w:color w:val="000000" w:themeColor="text1"/>
        </w:rPr>
        <w:t>. Quantification of extracellular HCV RNA</w:t>
      </w:r>
      <w:r w:rsidR="00325D50" w:rsidRPr="00B46EB0">
        <w:rPr>
          <w:rFonts w:ascii="Times New Roman" w:hAnsi="Times New Roman" w:cs="Times New Roman" w:hint="eastAsia"/>
          <w:b/>
          <w:bCs/>
          <w:color w:val="000000" w:themeColor="text1"/>
        </w:rPr>
        <w:t xml:space="preserve"> copies</w:t>
      </w:r>
      <w:r w:rsidRPr="00B46EB0">
        <w:rPr>
          <w:rFonts w:ascii="Times New Roman" w:hAnsi="Times New Roman" w:cs="Times New Roman"/>
          <w:b/>
          <w:bCs/>
          <w:color w:val="000000" w:themeColor="text1"/>
        </w:rPr>
        <w:t xml:space="preserve"> in Huh-7.5 and </w:t>
      </w:r>
      <w:proofErr w:type="spellStart"/>
      <w:r w:rsidRPr="00B46EB0">
        <w:rPr>
          <w:rFonts w:ascii="Times New Roman" w:hAnsi="Times New Roman" w:cs="Times New Roman"/>
          <w:b/>
          <w:bCs/>
          <w:color w:val="000000" w:themeColor="text1"/>
        </w:rPr>
        <w:t>Src</w:t>
      </w:r>
      <w:proofErr w:type="spellEnd"/>
      <w:r w:rsidRPr="00B46EB0">
        <w:rPr>
          <w:rFonts w:ascii="Times New Roman" w:hAnsi="Times New Roman" w:cs="Times New Roman"/>
          <w:b/>
          <w:bCs/>
          <w:color w:val="000000" w:themeColor="text1"/>
        </w:rPr>
        <w:t>-KO clones.</w:t>
      </w:r>
    </w:p>
    <w:p w14:paraId="10BC75F3" w14:textId="03FD4FAA" w:rsidR="00325D50" w:rsidRPr="00B46EB0" w:rsidRDefault="00325D50" w:rsidP="0054556A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46EB0">
        <w:rPr>
          <w:rFonts w:ascii="Times New Roman" w:hAnsi="Times New Roman" w:cs="Times New Roman" w:hint="eastAsia"/>
          <w:b/>
          <w:bCs/>
          <w:color w:val="000000" w:themeColor="text1"/>
        </w:rPr>
        <w:t>Figure S3</w:t>
      </w:r>
      <w:r w:rsidR="00387EA8" w:rsidRPr="00B46EB0">
        <w:rPr>
          <w:rFonts w:ascii="Times New Roman" w:hAnsi="Times New Roman" w:cs="Times New Roman" w:hint="eastAsia"/>
          <w:b/>
          <w:bCs/>
          <w:color w:val="000000" w:themeColor="text1"/>
        </w:rPr>
        <w:t xml:space="preserve">. </w:t>
      </w:r>
      <w:r w:rsidR="00DE2060" w:rsidRPr="00B46EB0">
        <w:rPr>
          <w:rFonts w:ascii="Times New Roman" w:hAnsi="Times New Roman" w:cs="Times New Roman"/>
          <w:b/>
          <w:bCs/>
          <w:color w:val="000000" w:themeColor="text1"/>
        </w:rPr>
        <w:t>Abl-KO does not affect Ndrg1 expression.</w:t>
      </w:r>
    </w:p>
    <w:p w14:paraId="1EFD665B" w14:textId="1BAE806E" w:rsidR="00860D8C" w:rsidRPr="00B46EB0" w:rsidRDefault="00654157" w:rsidP="0054556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B46EB0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="00860D8C" w:rsidRPr="00B46EB0">
        <w:rPr>
          <w:rFonts w:ascii="Times New Roman" w:hAnsi="Times New Roman" w:cs="Times New Roman"/>
          <w:b/>
          <w:bCs/>
          <w:color w:val="000000" w:themeColor="text1"/>
        </w:rPr>
        <w:t>igure S</w:t>
      </w:r>
      <w:r w:rsidR="00325D50" w:rsidRPr="00B46EB0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  <w:r w:rsidR="00860D8C" w:rsidRPr="00B46EB0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proofErr w:type="spellStart"/>
      <w:r w:rsidR="00FF025B" w:rsidRPr="00B46EB0">
        <w:rPr>
          <w:rFonts w:ascii="Times New Roman" w:hAnsi="Times New Roman" w:cs="Times New Roman"/>
          <w:b/>
          <w:bCs/>
          <w:color w:val="000000" w:themeColor="text1"/>
        </w:rPr>
        <w:t>Src</w:t>
      </w:r>
      <w:proofErr w:type="spellEnd"/>
      <w:r w:rsidR="00FF025B" w:rsidRPr="00B46EB0">
        <w:rPr>
          <w:rFonts w:ascii="Times New Roman" w:hAnsi="Times New Roman" w:cs="Times New Roman"/>
          <w:b/>
          <w:bCs/>
          <w:color w:val="000000" w:themeColor="text1"/>
        </w:rPr>
        <w:t>-KO does not affect N-</w:t>
      </w:r>
      <w:proofErr w:type="spellStart"/>
      <w:r w:rsidR="00FF025B" w:rsidRPr="00B46EB0">
        <w:rPr>
          <w:rFonts w:ascii="Times New Roman" w:hAnsi="Times New Roman" w:cs="Times New Roman"/>
          <w:b/>
          <w:bCs/>
          <w:color w:val="000000" w:themeColor="text1"/>
        </w:rPr>
        <w:t>myc</w:t>
      </w:r>
      <w:proofErr w:type="spellEnd"/>
      <w:r w:rsidR="00FF025B" w:rsidRPr="00B46EB0">
        <w:rPr>
          <w:rFonts w:ascii="Times New Roman" w:hAnsi="Times New Roman" w:cs="Times New Roman"/>
          <w:b/>
          <w:bCs/>
          <w:color w:val="000000" w:themeColor="text1"/>
        </w:rPr>
        <w:t xml:space="preserve"> expression.</w:t>
      </w:r>
    </w:p>
    <w:p w14:paraId="564FF9FF" w14:textId="77777777" w:rsidR="00D67018" w:rsidRPr="00B46EB0" w:rsidRDefault="00D67018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8100678" w14:textId="77777777" w:rsidR="00D67018" w:rsidRPr="00B46EB0" w:rsidRDefault="00D67018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7821E14" w14:textId="77777777" w:rsidR="00D67018" w:rsidRPr="00B46EB0" w:rsidRDefault="00D67018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3C244AC" w14:textId="77777777" w:rsidR="00D67018" w:rsidRPr="00B46EB0" w:rsidRDefault="00D67018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4BE6AB9" w14:textId="77777777" w:rsidR="00D67018" w:rsidRPr="00B46EB0" w:rsidRDefault="00D67018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1C8E5E3" w14:textId="77777777" w:rsidR="00D67018" w:rsidRPr="00B46EB0" w:rsidRDefault="00D67018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10B6A17" w14:textId="77777777" w:rsidR="00D67018" w:rsidRPr="00B46EB0" w:rsidRDefault="00D67018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D9D6713" w14:textId="77777777" w:rsidR="00D67018" w:rsidRPr="00B46EB0" w:rsidRDefault="00D67018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099AE56" w14:textId="77777777" w:rsidR="00D67018" w:rsidRPr="00B46EB0" w:rsidRDefault="00D67018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643B68B" w14:textId="77777777" w:rsidR="00D67018" w:rsidRPr="00B46EB0" w:rsidRDefault="00D67018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39C40B1" w14:textId="77777777" w:rsidR="00860D8C" w:rsidRPr="00B46EB0" w:rsidRDefault="00860D8C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46EB0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4A21BDBC" wp14:editId="24E8A934">
            <wp:extent cx="5107862" cy="3039578"/>
            <wp:effectExtent l="0" t="0" r="0" b="8890"/>
            <wp:docPr id="7059712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971246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862" cy="3039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5A06F" w14:textId="66AD642B" w:rsidR="00860D8C" w:rsidRPr="00B46EB0" w:rsidRDefault="00860D8C" w:rsidP="0054556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B46EB0">
        <w:rPr>
          <w:rFonts w:ascii="Times New Roman" w:hAnsi="Times New Roman" w:cs="Times New Roman"/>
          <w:b/>
          <w:bCs/>
          <w:color w:val="000000" w:themeColor="text1"/>
        </w:rPr>
        <w:t>Figure S1. Effects of TKIs on cell proliferation.</w:t>
      </w:r>
      <w:r w:rsidR="009747D5" w:rsidRPr="00B46EB0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 xml:space="preserve">Cells were seeded in 24-well plates (1 × 10⁵ cells/well) and treated with serial dilutions (0.01, 0.1, 1, and 10 </w:t>
      </w:r>
      <w:proofErr w:type="spellStart"/>
      <w:r w:rsidRPr="00B46EB0">
        <w:rPr>
          <w:rFonts w:ascii="Times New Roman" w:hAnsi="Times New Roman" w:cs="Times New Roman"/>
          <w:color w:val="000000" w:themeColor="text1"/>
          <w:szCs w:val="22"/>
        </w:rPr>
        <w:t>μM</w:t>
      </w:r>
      <w:proofErr w:type="spellEnd"/>
      <w:r w:rsidRPr="00B46EB0">
        <w:rPr>
          <w:rFonts w:ascii="Times New Roman" w:hAnsi="Times New Roman" w:cs="Times New Roman"/>
          <w:color w:val="000000" w:themeColor="text1"/>
          <w:szCs w:val="22"/>
        </w:rPr>
        <w:t>) of the indicated TKIs for 72 hours. Live cell numbers were quantified using the trypan blue exclusion method. For Nilotinib (</w:t>
      </w:r>
      <w:r w:rsidRPr="00B46EB0">
        <w:rPr>
          <w:rFonts w:ascii="Times New Roman" w:hAnsi="Times New Roman" w:cs="Times New Roman"/>
          <w:i/>
          <w:iCs/>
          <w:color w:val="000000" w:themeColor="text1"/>
          <w:szCs w:val="22"/>
        </w:rPr>
        <w:t>D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>), due to its short half-life, half of the original concentration was replenished every 24 hours to maintain effective levels. Panels show the dose-dependent effects of (</w:t>
      </w:r>
      <w:r w:rsidRPr="00B46EB0">
        <w:rPr>
          <w:rFonts w:ascii="Times New Roman" w:hAnsi="Times New Roman" w:cs="Times New Roman"/>
          <w:i/>
          <w:iCs/>
          <w:color w:val="000000" w:themeColor="text1"/>
          <w:szCs w:val="22"/>
        </w:rPr>
        <w:t>A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>) DMSO (vehicle control), (</w:t>
      </w:r>
      <w:r w:rsidRPr="00B46EB0">
        <w:rPr>
          <w:rFonts w:ascii="Times New Roman" w:hAnsi="Times New Roman" w:cs="Times New Roman"/>
          <w:i/>
          <w:iCs/>
          <w:color w:val="000000" w:themeColor="text1"/>
          <w:szCs w:val="22"/>
        </w:rPr>
        <w:t>B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>) Bosutinib, (</w:t>
      </w:r>
      <w:r w:rsidRPr="00B46EB0">
        <w:rPr>
          <w:rFonts w:ascii="Times New Roman" w:hAnsi="Times New Roman" w:cs="Times New Roman"/>
          <w:i/>
          <w:iCs/>
          <w:color w:val="000000" w:themeColor="text1"/>
          <w:szCs w:val="22"/>
        </w:rPr>
        <w:t>C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 xml:space="preserve">) </w:t>
      </w:r>
      <w:proofErr w:type="spellStart"/>
      <w:r w:rsidRPr="00B46EB0">
        <w:rPr>
          <w:rFonts w:ascii="Times New Roman" w:hAnsi="Times New Roman" w:cs="Times New Roman"/>
          <w:color w:val="000000" w:themeColor="text1"/>
          <w:szCs w:val="22"/>
        </w:rPr>
        <w:t>Dasatinib</w:t>
      </w:r>
      <w:proofErr w:type="spellEnd"/>
      <w:r w:rsidRPr="00B46EB0">
        <w:rPr>
          <w:rFonts w:ascii="Times New Roman" w:hAnsi="Times New Roman" w:cs="Times New Roman"/>
          <w:color w:val="000000" w:themeColor="text1"/>
          <w:szCs w:val="22"/>
        </w:rPr>
        <w:t>, (</w:t>
      </w:r>
      <w:r w:rsidRPr="00B46EB0">
        <w:rPr>
          <w:rFonts w:ascii="Times New Roman" w:hAnsi="Times New Roman" w:cs="Times New Roman"/>
          <w:i/>
          <w:iCs/>
          <w:color w:val="000000" w:themeColor="text1"/>
          <w:szCs w:val="22"/>
        </w:rPr>
        <w:t>D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>) Nilotinib, (</w:t>
      </w:r>
      <w:r w:rsidRPr="00B46EB0">
        <w:rPr>
          <w:rFonts w:ascii="Times New Roman" w:hAnsi="Times New Roman" w:cs="Times New Roman"/>
          <w:i/>
          <w:iCs/>
          <w:color w:val="000000" w:themeColor="text1"/>
          <w:szCs w:val="22"/>
        </w:rPr>
        <w:t>E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>) Ponatinib, (</w:t>
      </w:r>
      <w:r w:rsidRPr="00B46EB0">
        <w:rPr>
          <w:rFonts w:ascii="Times New Roman" w:hAnsi="Times New Roman" w:cs="Times New Roman"/>
          <w:i/>
          <w:iCs/>
          <w:color w:val="000000" w:themeColor="text1"/>
          <w:szCs w:val="22"/>
        </w:rPr>
        <w:t>F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>) BAY</w:t>
      </w:r>
      <w:r w:rsidR="00C32734" w:rsidRPr="00B46EB0">
        <w:rPr>
          <w:rFonts w:ascii="Times New Roman" w:hAnsi="Times New Roman" w:cs="Times New Roman" w:hint="eastAsia"/>
          <w:color w:val="000000" w:themeColor="text1"/>
          <w:szCs w:val="22"/>
        </w:rPr>
        <w:t xml:space="preserve"> 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>61-3606, (</w:t>
      </w:r>
      <w:r w:rsidRPr="00B46EB0">
        <w:rPr>
          <w:rFonts w:ascii="Times New Roman" w:hAnsi="Times New Roman" w:cs="Times New Roman"/>
          <w:i/>
          <w:iCs/>
          <w:color w:val="000000" w:themeColor="text1"/>
          <w:szCs w:val="22"/>
        </w:rPr>
        <w:t>G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>) Entospletinib, and (</w:t>
      </w:r>
      <w:r w:rsidRPr="00B46EB0">
        <w:rPr>
          <w:rFonts w:ascii="Times New Roman" w:hAnsi="Times New Roman" w:cs="Times New Roman"/>
          <w:i/>
          <w:iCs/>
          <w:color w:val="000000" w:themeColor="text1"/>
          <w:szCs w:val="22"/>
        </w:rPr>
        <w:t>H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 xml:space="preserve">) Gefitinib. </w:t>
      </w:r>
      <w:r w:rsidR="00480C13" w:rsidRPr="00B46EB0">
        <w:rPr>
          <w:rFonts w:ascii="Times New Roman" w:hAnsi="Times New Roman" w:cs="Times New Roman" w:hint="eastAsia"/>
          <w:color w:val="000000" w:themeColor="text1"/>
          <w:szCs w:val="22"/>
        </w:rPr>
        <w:t>Data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 xml:space="preserve"> represent mean ± SD of three</w:t>
      </w:r>
      <w:r w:rsidR="00063E9B" w:rsidRPr="00B46EB0">
        <w:rPr>
          <w:rFonts w:ascii="Times New Roman" w:hAnsi="Times New Roman" w:cs="Times New Roman" w:hint="eastAsia"/>
          <w:color w:val="000000" w:themeColor="text1"/>
          <w:szCs w:val="22"/>
        </w:rPr>
        <w:t xml:space="preserve"> </w:t>
      </w:r>
      <w:r w:rsidR="00063E9B" w:rsidRPr="00B46EB0">
        <w:rPr>
          <w:rFonts w:ascii="Times New Roman" w:hAnsi="Times New Roman" w:cs="Times New Roman"/>
          <w:color w:val="000000" w:themeColor="text1"/>
          <w:szCs w:val="22"/>
        </w:rPr>
        <w:t xml:space="preserve">independent </w:t>
      </w:r>
      <w:r w:rsidR="00063E9B" w:rsidRPr="00B46EB0">
        <w:rPr>
          <w:rFonts w:ascii="Times New Roman" w:hAnsi="Times New Roman" w:cs="Times New Roman" w:hint="eastAsia"/>
          <w:color w:val="000000" w:themeColor="text1"/>
          <w:szCs w:val="22"/>
        </w:rPr>
        <w:t>biological re</w:t>
      </w:r>
      <w:r w:rsidR="00063E9B" w:rsidRPr="00B46EB0">
        <w:rPr>
          <w:rFonts w:ascii="Times New Roman" w:eastAsia="DengXian" w:hAnsi="Times New Roman" w:cs="Times New Roman" w:hint="eastAsia"/>
          <w:color w:val="000000" w:themeColor="text1"/>
          <w:szCs w:val="22"/>
        </w:rPr>
        <w:t>plicates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>. ns, not significant; *</w:t>
      </w:r>
      <w:r w:rsidRPr="00B46EB0">
        <w:rPr>
          <w:rFonts w:ascii="Times New Roman" w:hAnsi="Times New Roman" w:cs="Times New Roman"/>
          <w:i/>
          <w:iCs/>
          <w:color w:val="000000" w:themeColor="text1"/>
          <w:szCs w:val="22"/>
        </w:rPr>
        <w:t>p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 xml:space="preserve"> &lt; 0.05; **</w:t>
      </w:r>
      <w:r w:rsidRPr="00B46EB0">
        <w:rPr>
          <w:rFonts w:ascii="Times New Roman" w:hAnsi="Times New Roman" w:cs="Times New Roman"/>
          <w:i/>
          <w:iCs/>
          <w:color w:val="000000" w:themeColor="text1"/>
          <w:szCs w:val="22"/>
        </w:rPr>
        <w:t>p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 xml:space="preserve"> &lt; 0.01; ***</w:t>
      </w:r>
      <w:r w:rsidRPr="00B46EB0">
        <w:rPr>
          <w:rFonts w:ascii="Times New Roman" w:hAnsi="Times New Roman" w:cs="Times New Roman"/>
          <w:i/>
          <w:iCs/>
          <w:color w:val="000000" w:themeColor="text1"/>
          <w:szCs w:val="22"/>
        </w:rPr>
        <w:t>p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 xml:space="preserve"> &lt; 0.001; ****</w:t>
      </w:r>
      <w:r w:rsidRPr="00B46EB0">
        <w:rPr>
          <w:rFonts w:ascii="Times New Roman" w:hAnsi="Times New Roman" w:cs="Times New Roman"/>
          <w:i/>
          <w:iCs/>
          <w:color w:val="000000" w:themeColor="text1"/>
          <w:szCs w:val="22"/>
        </w:rPr>
        <w:t>p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 xml:space="preserve"> &lt; 0.0001. (One-way ANOVA</w:t>
      </w:r>
      <w:r w:rsidR="000F11A3" w:rsidRPr="00B46EB0">
        <w:rPr>
          <w:rFonts w:ascii="Times New Roman" w:hAnsi="Times New Roman" w:cs="Times New Roman" w:hint="eastAsia"/>
          <w:color w:val="000000" w:themeColor="text1"/>
          <w:szCs w:val="22"/>
        </w:rPr>
        <w:t xml:space="preserve"> </w:t>
      </w:r>
      <w:r w:rsidR="000F11A3" w:rsidRPr="00B46EB0">
        <w:rPr>
          <w:rFonts w:ascii="Times New Roman" w:eastAsia="DengXian" w:hAnsi="Times New Roman" w:cs="Times New Roman" w:hint="eastAsia"/>
          <w:color w:val="000000" w:themeColor="text1"/>
          <w:szCs w:val="22"/>
        </w:rPr>
        <w:t xml:space="preserve">followed by the </w:t>
      </w:r>
      <w:r w:rsidR="000F11A3" w:rsidRPr="00B46EB0">
        <w:rPr>
          <w:rFonts w:ascii="Times New Roman" w:eastAsia="DengXian" w:hAnsi="Times New Roman" w:cs="Times New Roman"/>
          <w:color w:val="000000" w:themeColor="text1"/>
          <w:szCs w:val="22"/>
        </w:rPr>
        <w:t>Dunnett’s multiple comparisons test</w:t>
      </w:r>
      <w:r w:rsidRPr="00B46EB0">
        <w:rPr>
          <w:rFonts w:ascii="Times New Roman" w:hAnsi="Times New Roman" w:cs="Times New Roman"/>
          <w:color w:val="000000" w:themeColor="text1"/>
          <w:szCs w:val="22"/>
        </w:rPr>
        <w:t>).</w:t>
      </w:r>
    </w:p>
    <w:p w14:paraId="3D0EE042" w14:textId="77777777" w:rsidR="00D67018" w:rsidRPr="00B46EB0" w:rsidRDefault="00D67018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BEFCA9A" w14:textId="77777777" w:rsidR="00D67018" w:rsidRPr="00B46EB0" w:rsidRDefault="00D67018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94F2962" w14:textId="77777777" w:rsidR="00D67018" w:rsidRPr="00B46EB0" w:rsidRDefault="00D67018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03D099C" w14:textId="77777777" w:rsidR="00D67018" w:rsidRPr="00B46EB0" w:rsidRDefault="00D67018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6D3EE34" w14:textId="77777777" w:rsidR="00D67018" w:rsidRPr="00B46EB0" w:rsidRDefault="00D67018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7500747" w14:textId="77777777" w:rsidR="00D67018" w:rsidRPr="00B46EB0" w:rsidRDefault="00D67018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B8C7CE7" w14:textId="77777777" w:rsidR="00D67018" w:rsidRPr="00B46EB0" w:rsidRDefault="00D67018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3CEBC70" w14:textId="77777777" w:rsidR="00D67018" w:rsidRPr="00B46EB0" w:rsidRDefault="00D67018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32A3C70" w14:textId="77777777" w:rsidR="00D67018" w:rsidRPr="00B46EB0" w:rsidRDefault="00D67018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828975E" w14:textId="77777777" w:rsidR="00860D8C" w:rsidRPr="00B46EB0" w:rsidRDefault="00860D8C" w:rsidP="0054556A">
      <w:pPr>
        <w:jc w:val="both"/>
        <w:rPr>
          <w:rFonts w:ascii="Times New Roman" w:hAnsi="Times New Roman" w:cs="Times New Roman"/>
          <w:color w:val="000000" w:themeColor="text1"/>
        </w:rPr>
      </w:pPr>
      <w:r w:rsidRPr="00B46EB0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2FA1FD3" wp14:editId="40A3A649">
            <wp:extent cx="3414356" cy="1798074"/>
            <wp:effectExtent l="0" t="0" r="0" b="0"/>
            <wp:docPr id="7705988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598810" name="图片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4356" cy="1798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3F437" w14:textId="3D5668EC" w:rsidR="00480C13" w:rsidRPr="00B46EB0" w:rsidRDefault="00860D8C" w:rsidP="0054556A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B46EB0">
        <w:rPr>
          <w:rFonts w:ascii="Times New Roman" w:hAnsi="Times New Roman" w:cs="Times New Roman"/>
          <w:b/>
          <w:bCs/>
          <w:color w:val="000000" w:themeColor="text1"/>
        </w:rPr>
        <w:t xml:space="preserve">Figure S2. Quantification of extracellular HCV RNA </w:t>
      </w:r>
      <w:r w:rsidR="00325D50" w:rsidRPr="00B46EB0">
        <w:rPr>
          <w:rFonts w:ascii="Times New Roman" w:hAnsi="Times New Roman" w:cs="Times New Roman" w:hint="eastAsia"/>
          <w:b/>
          <w:bCs/>
          <w:color w:val="000000" w:themeColor="text1"/>
        </w:rPr>
        <w:t>copies</w:t>
      </w:r>
      <w:r w:rsidR="00325D50" w:rsidRPr="00B46EB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46EB0">
        <w:rPr>
          <w:rFonts w:ascii="Times New Roman" w:hAnsi="Times New Roman" w:cs="Times New Roman"/>
          <w:b/>
          <w:bCs/>
          <w:color w:val="000000" w:themeColor="text1"/>
        </w:rPr>
        <w:t xml:space="preserve">in Huh-7.5 and </w:t>
      </w:r>
      <w:proofErr w:type="spellStart"/>
      <w:r w:rsidRPr="00B46EB0">
        <w:rPr>
          <w:rFonts w:ascii="Times New Roman" w:hAnsi="Times New Roman" w:cs="Times New Roman"/>
          <w:b/>
          <w:bCs/>
          <w:color w:val="000000" w:themeColor="text1"/>
        </w:rPr>
        <w:t>Src</w:t>
      </w:r>
      <w:proofErr w:type="spellEnd"/>
      <w:r w:rsidRPr="00B46EB0">
        <w:rPr>
          <w:rFonts w:ascii="Times New Roman" w:hAnsi="Times New Roman" w:cs="Times New Roman"/>
          <w:b/>
          <w:bCs/>
          <w:color w:val="000000" w:themeColor="text1"/>
        </w:rPr>
        <w:t>-KO clones.</w:t>
      </w:r>
      <w:r w:rsidR="009747D5" w:rsidRPr="00B46EB0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B46EB0">
        <w:rPr>
          <w:rFonts w:ascii="Times New Roman" w:hAnsi="Times New Roman" w:cs="Times New Roman"/>
          <w:i/>
          <w:iCs/>
          <w:color w:val="000000" w:themeColor="text1"/>
        </w:rPr>
        <w:t>A</w:t>
      </w:r>
      <w:r w:rsidR="009747D5" w:rsidRPr="00B46EB0">
        <w:rPr>
          <w:rFonts w:ascii="Times New Roman" w:hAnsi="Times New Roman" w:cs="Times New Roman" w:hint="eastAsia"/>
          <w:color w:val="000000" w:themeColor="text1"/>
        </w:rPr>
        <w:t>,</w:t>
      </w:r>
      <w:r w:rsidRPr="00B46EB0">
        <w:rPr>
          <w:rFonts w:ascii="Times New Roman" w:hAnsi="Times New Roman" w:cs="Times New Roman"/>
          <w:color w:val="000000" w:themeColor="text1"/>
        </w:rPr>
        <w:t xml:space="preserve"> Huh-7.5, Src-KO#1, and Src-KO#2 cells were infected with HCV as described in materials and methods and culture supernatants were collected at 72 hours post-infection. Extracellular HCV RNA</w:t>
      </w:r>
      <w:r w:rsidR="004225CC" w:rsidRPr="00B46EB0">
        <w:rPr>
          <w:rFonts w:ascii="Times New Roman" w:hAnsi="Times New Roman" w:cs="Times New Roman" w:hint="eastAsia"/>
          <w:color w:val="000000" w:themeColor="text1"/>
        </w:rPr>
        <w:t xml:space="preserve"> was</w:t>
      </w:r>
      <w:r w:rsidRPr="00B46EB0">
        <w:rPr>
          <w:rFonts w:ascii="Times New Roman" w:hAnsi="Times New Roman" w:cs="Times New Roman"/>
          <w:color w:val="000000" w:themeColor="text1"/>
        </w:rPr>
        <w:t xml:space="preserve"> extracted using the </w:t>
      </w:r>
      <w:proofErr w:type="spellStart"/>
      <w:r w:rsidRPr="00B46EB0">
        <w:rPr>
          <w:rFonts w:ascii="Times New Roman" w:hAnsi="Times New Roman" w:cs="Times New Roman"/>
          <w:color w:val="000000" w:themeColor="text1"/>
        </w:rPr>
        <w:t>QIAamp</w:t>
      </w:r>
      <w:proofErr w:type="spellEnd"/>
      <w:r w:rsidRPr="00B46EB0">
        <w:rPr>
          <w:rFonts w:ascii="Times New Roman" w:hAnsi="Times New Roman" w:cs="Times New Roman"/>
          <w:color w:val="000000" w:themeColor="text1"/>
        </w:rPr>
        <w:t xml:space="preserve"> Viral RNA Mini Kit and quantified by </w:t>
      </w:r>
      <w:r w:rsidR="006A5495" w:rsidRPr="00B46EB0">
        <w:rPr>
          <w:rFonts w:ascii="Times New Roman" w:hAnsi="Times New Roman" w:cs="Times New Roman" w:hint="eastAsia"/>
          <w:color w:val="000000" w:themeColor="text1"/>
        </w:rPr>
        <w:t>RT-q</w:t>
      </w:r>
      <w:r w:rsidRPr="00B46EB0">
        <w:rPr>
          <w:rFonts w:ascii="Times New Roman" w:hAnsi="Times New Roman" w:cs="Times New Roman"/>
          <w:color w:val="000000" w:themeColor="text1"/>
        </w:rPr>
        <w:t xml:space="preserve">PCR. Viral RNA copy numbers were calculated using a standard curve and normalized to copies per microliter of supernatant. </w:t>
      </w:r>
      <w:proofErr w:type="spellStart"/>
      <w:r w:rsidRPr="00B46EB0">
        <w:rPr>
          <w:rFonts w:ascii="Times New Roman" w:hAnsi="Times New Roman" w:cs="Times New Roman"/>
          <w:color w:val="000000" w:themeColor="text1"/>
        </w:rPr>
        <w:t>Src</w:t>
      </w:r>
      <w:proofErr w:type="spellEnd"/>
      <w:r w:rsidR="00AC21DC" w:rsidRPr="00B46EB0">
        <w:rPr>
          <w:rFonts w:ascii="Times New Roman" w:hAnsi="Times New Roman" w:cs="Times New Roman" w:hint="eastAsia"/>
          <w:color w:val="000000" w:themeColor="text1"/>
        </w:rPr>
        <w:t>-KO</w:t>
      </w:r>
      <w:r w:rsidRPr="00B46EB0">
        <w:rPr>
          <w:rFonts w:ascii="Times New Roman" w:hAnsi="Times New Roman" w:cs="Times New Roman"/>
          <w:color w:val="000000" w:themeColor="text1"/>
        </w:rPr>
        <w:t xml:space="preserve"> significantly increased extracellular viral RNA levels compared to wild-type cells.</w:t>
      </w:r>
      <w:r w:rsidR="00C92E87" w:rsidRPr="00B46EB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46EB0">
        <w:rPr>
          <w:rFonts w:ascii="Times New Roman" w:hAnsi="Times New Roman" w:cs="Times New Roman"/>
          <w:i/>
          <w:iCs/>
          <w:color w:val="000000" w:themeColor="text1"/>
        </w:rPr>
        <w:t>B</w:t>
      </w:r>
      <w:r w:rsidR="00C92E87" w:rsidRPr="00B46EB0">
        <w:rPr>
          <w:rFonts w:ascii="Times New Roman" w:hAnsi="Times New Roman" w:cs="Times New Roman" w:hint="eastAsia"/>
          <w:color w:val="000000" w:themeColor="text1"/>
        </w:rPr>
        <w:t>,</w:t>
      </w:r>
      <w:r w:rsidRPr="00B46EB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B46EB0">
        <w:rPr>
          <w:rFonts w:ascii="Times New Roman" w:hAnsi="Times New Roman" w:cs="Times New Roman"/>
          <w:color w:val="000000" w:themeColor="text1"/>
        </w:rPr>
        <w:t>Standard curve generated by serial dilution of in vitro-transcribed HCV RNA (1 </w:t>
      </w:r>
      <w:proofErr w:type="spellStart"/>
      <w:r w:rsidRPr="00B46EB0">
        <w:rPr>
          <w:rFonts w:ascii="Times New Roman" w:hAnsi="Times New Roman" w:cs="Times New Roman"/>
          <w:color w:val="000000" w:themeColor="text1"/>
        </w:rPr>
        <w:t>μg</w:t>
      </w:r>
      <w:proofErr w:type="spellEnd"/>
      <w:r w:rsidRPr="00B46EB0">
        <w:rPr>
          <w:rFonts w:ascii="Times New Roman" w:hAnsi="Times New Roman" w:cs="Times New Roman"/>
          <w:color w:val="000000" w:themeColor="text1"/>
        </w:rPr>
        <w:t xml:space="preserve"> = 1.936 × 10¹¹ copies) showing linear correlation between input copy number and </w:t>
      </w:r>
      <w:r w:rsidR="00BD73FE" w:rsidRPr="00B46EB0">
        <w:rPr>
          <w:rFonts w:ascii="Times New Roman" w:hAnsi="Times New Roman" w:cs="Times New Roman" w:hint="eastAsia"/>
          <w:color w:val="000000" w:themeColor="text1"/>
        </w:rPr>
        <w:t>c</w:t>
      </w:r>
      <w:r w:rsidR="00BD73FE" w:rsidRPr="00B46EB0">
        <w:rPr>
          <w:rFonts w:ascii="Times New Roman" w:hAnsi="Times New Roman" w:cs="Times New Roman"/>
          <w:color w:val="000000" w:themeColor="text1"/>
        </w:rPr>
        <w:t xml:space="preserve">ycle </w:t>
      </w:r>
      <w:r w:rsidR="00BD73FE" w:rsidRPr="00B46EB0">
        <w:rPr>
          <w:rFonts w:ascii="Times New Roman" w:hAnsi="Times New Roman" w:cs="Times New Roman" w:hint="eastAsia"/>
          <w:color w:val="000000" w:themeColor="text1"/>
        </w:rPr>
        <w:t>t</w:t>
      </w:r>
      <w:r w:rsidR="00BD73FE" w:rsidRPr="00B46EB0">
        <w:rPr>
          <w:rFonts w:ascii="Times New Roman" w:hAnsi="Times New Roman" w:cs="Times New Roman"/>
          <w:color w:val="000000" w:themeColor="text1"/>
        </w:rPr>
        <w:t xml:space="preserve">hreshold </w:t>
      </w:r>
      <w:r w:rsidR="00BD73FE" w:rsidRPr="00B46EB0">
        <w:rPr>
          <w:rFonts w:ascii="Times New Roman" w:hAnsi="Times New Roman" w:cs="Times New Roman" w:hint="eastAsia"/>
          <w:color w:val="000000" w:themeColor="text1"/>
        </w:rPr>
        <w:t>(</w:t>
      </w:r>
      <w:r w:rsidRPr="00B46EB0">
        <w:rPr>
          <w:rFonts w:ascii="Times New Roman" w:hAnsi="Times New Roman" w:cs="Times New Roman"/>
          <w:color w:val="000000" w:themeColor="text1"/>
        </w:rPr>
        <w:t>CT</w:t>
      </w:r>
      <w:r w:rsidR="00BD73FE" w:rsidRPr="00B46EB0">
        <w:rPr>
          <w:rFonts w:ascii="Times New Roman" w:hAnsi="Times New Roman" w:cs="Times New Roman" w:hint="eastAsia"/>
          <w:color w:val="000000" w:themeColor="text1"/>
        </w:rPr>
        <w:t>)</w:t>
      </w:r>
      <w:r w:rsidRPr="00B46EB0">
        <w:rPr>
          <w:rFonts w:ascii="Times New Roman" w:hAnsi="Times New Roman" w:cs="Times New Roman"/>
          <w:color w:val="000000" w:themeColor="text1"/>
        </w:rPr>
        <w:t xml:space="preserve"> value (R² = 0.9912). </w:t>
      </w:r>
      <w:r w:rsidR="00480C13" w:rsidRPr="00B46EB0">
        <w:rPr>
          <w:rFonts w:ascii="Times New Roman" w:hAnsi="Times New Roman" w:cs="Times New Roman" w:hint="eastAsia"/>
          <w:color w:val="000000" w:themeColor="text1"/>
        </w:rPr>
        <w:t>Data</w:t>
      </w:r>
      <w:r w:rsidR="00480C13" w:rsidRPr="00B46EB0">
        <w:rPr>
          <w:rFonts w:ascii="Times New Roman" w:hAnsi="Times New Roman" w:cs="Times New Roman"/>
          <w:color w:val="000000" w:themeColor="text1"/>
        </w:rPr>
        <w:t xml:space="preserve"> represent mean ± SD of three</w:t>
      </w:r>
      <w:r w:rsidR="00480C13" w:rsidRPr="00B46EB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480C13" w:rsidRPr="00B46EB0">
        <w:rPr>
          <w:rFonts w:ascii="Times New Roman" w:hAnsi="Times New Roman" w:cs="Times New Roman"/>
          <w:color w:val="000000" w:themeColor="text1"/>
        </w:rPr>
        <w:t xml:space="preserve">independent </w:t>
      </w:r>
      <w:r w:rsidR="00480C13" w:rsidRPr="00B46EB0">
        <w:rPr>
          <w:rFonts w:ascii="Times New Roman" w:hAnsi="Times New Roman" w:cs="Times New Roman" w:hint="eastAsia"/>
          <w:color w:val="000000" w:themeColor="text1"/>
        </w:rPr>
        <w:t>biological replicates</w:t>
      </w:r>
      <w:r w:rsidR="00480C13" w:rsidRPr="00B46EB0">
        <w:rPr>
          <w:rFonts w:ascii="Times New Roman" w:hAnsi="Times New Roman" w:cs="Times New Roman"/>
          <w:color w:val="000000" w:themeColor="text1"/>
        </w:rPr>
        <w:t>. Statistical significance was analyzed using One-way ANOVA</w:t>
      </w:r>
      <w:r w:rsidR="00480C13" w:rsidRPr="00B46EB0">
        <w:rPr>
          <w:rFonts w:ascii="Times New Roman" w:hAnsi="Times New Roman" w:cs="Times New Roman" w:hint="eastAsia"/>
          <w:color w:val="000000" w:themeColor="text1"/>
        </w:rPr>
        <w:t xml:space="preserve"> followed by the </w:t>
      </w:r>
      <w:r w:rsidR="00480C13" w:rsidRPr="00B46EB0">
        <w:rPr>
          <w:rFonts w:ascii="Times New Roman" w:hAnsi="Times New Roman" w:cs="Times New Roman"/>
          <w:color w:val="000000" w:themeColor="text1"/>
        </w:rPr>
        <w:t>Dunnett’s multiple comparisons test. *</w:t>
      </w:r>
      <w:r w:rsidR="00480C13" w:rsidRPr="00B46EB0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480C13" w:rsidRPr="00B46EB0">
        <w:rPr>
          <w:rFonts w:ascii="Times New Roman" w:hAnsi="Times New Roman" w:cs="Times New Roman"/>
          <w:color w:val="000000" w:themeColor="text1"/>
        </w:rPr>
        <w:t xml:space="preserve"> &lt; 0.05.</w:t>
      </w:r>
    </w:p>
    <w:p w14:paraId="1B4E5E77" w14:textId="77777777" w:rsidR="00860D8C" w:rsidRPr="00B46EB0" w:rsidRDefault="00860D8C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88AB7C7" w14:textId="77777777" w:rsidR="00860D8C" w:rsidRPr="00B46EB0" w:rsidRDefault="00860D8C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130BE2F" w14:textId="77777777" w:rsidR="009B3FB9" w:rsidRPr="00B46EB0" w:rsidRDefault="009B3FB9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1BD6B2F" w14:textId="77777777" w:rsidR="00962F48" w:rsidRPr="00B46EB0" w:rsidRDefault="00962F48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55B73C5" w14:textId="77777777" w:rsidR="00962F48" w:rsidRPr="00B46EB0" w:rsidRDefault="00962F48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583A12A" w14:textId="77777777" w:rsidR="00962F48" w:rsidRPr="00B46EB0" w:rsidRDefault="00962F48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B6E5719" w14:textId="77777777" w:rsidR="00962F48" w:rsidRPr="00B46EB0" w:rsidRDefault="00962F48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DB08CE8" w14:textId="77777777" w:rsidR="00962F48" w:rsidRPr="00B46EB0" w:rsidRDefault="00962F48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D2705BC" w14:textId="77777777" w:rsidR="009B3FB9" w:rsidRPr="00B46EB0" w:rsidRDefault="009B3FB9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948D864" w14:textId="77777777" w:rsidR="009B3FB9" w:rsidRPr="00B46EB0" w:rsidRDefault="009B3FB9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1BFC0B9" w14:textId="77777777" w:rsidR="009B3FB9" w:rsidRPr="00B46EB0" w:rsidRDefault="009B3FB9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6E91448" w14:textId="77777777" w:rsidR="009C2394" w:rsidRPr="00B46EB0" w:rsidRDefault="009C2394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B90EE6D" w14:textId="77777777" w:rsidR="00860D8C" w:rsidRPr="00B46EB0" w:rsidRDefault="00860D8C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46EB0">
        <w:rPr>
          <w:rFonts w:ascii="Times New Roman" w:hAnsi="Times New Roman" w:cs="Times New Roman"/>
          <w:b/>
          <w:bCs/>
          <w:noProof/>
          <w:color w:val="000000" w:themeColor="text1"/>
        </w:rPr>
        <w:lastRenderedPageBreak/>
        <w:drawing>
          <wp:inline distT="0" distB="0" distL="0" distR="0" wp14:anchorId="612F270B" wp14:editId="3048611B">
            <wp:extent cx="5163056" cy="2006435"/>
            <wp:effectExtent l="0" t="0" r="0" b="0"/>
            <wp:docPr id="13947352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735298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3056" cy="200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A6E67" w14:textId="4FF4B1EF" w:rsidR="0086442C" w:rsidRPr="00B46EB0" w:rsidRDefault="00860D8C" w:rsidP="0054556A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B46EB0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FC42FC" w:rsidRPr="00B46EB0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  <w:r w:rsidRPr="00B46EB0">
        <w:rPr>
          <w:rFonts w:ascii="Times New Roman" w:hAnsi="Times New Roman" w:cs="Times New Roman"/>
          <w:b/>
          <w:bCs/>
          <w:color w:val="000000" w:themeColor="text1"/>
        </w:rPr>
        <w:t>. Abl-KO does not affect Ndrg1 expression.</w:t>
      </w:r>
      <w:r w:rsidR="00906506" w:rsidRPr="00B46EB0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B46EB0">
        <w:rPr>
          <w:rFonts w:ascii="Times New Roman" w:hAnsi="Times New Roman" w:cs="Times New Roman"/>
          <w:i/>
          <w:iCs/>
          <w:color w:val="000000" w:themeColor="text1"/>
        </w:rPr>
        <w:t>A</w:t>
      </w:r>
      <w:r w:rsidR="00906506" w:rsidRPr="00B46EB0">
        <w:rPr>
          <w:rFonts w:ascii="Times New Roman" w:hAnsi="Times New Roman" w:cs="Times New Roman" w:hint="eastAsia"/>
          <w:i/>
          <w:iCs/>
          <w:color w:val="000000" w:themeColor="text1"/>
        </w:rPr>
        <w:t>,</w:t>
      </w:r>
      <w:r w:rsidRPr="00B46EB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B46EB0">
        <w:rPr>
          <w:rFonts w:ascii="Times New Roman" w:hAnsi="Times New Roman" w:cs="Times New Roman"/>
          <w:color w:val="000000" w:themeColor="text1"/>
        </w:rPr>
        <w:t>RT-qPCR analysis of Ndrg1 mRNA expression in Huh-7.5 and Abl-KO#3 clone</w:t>
      </w:r>
      <w:r w:rsidR="00690AD0" w:rsidRPr="00B46EB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737AC" w:rsidRPr="00B46EB0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NaXlhbW90bzwvQXV0aG9yPjxZZWFyPjIwMjI8L1llYXI+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=
</w:fldData>
        </w:fldChar>
      </w:r>
      <w:r w:rsidR="002737AC" w:rsidRPr="00B46EB0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2737AC" w:rsidRPr="00B46EB0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NaXlhbW90bzwvQXV0aG9yPjxZZWFyPjIwMjI8L1llYXI+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=
</w:fldData>
        </w:fldChar>
      </w:r>
      <w:r w:rsidR="002737AC" w:rsidRPr="00B46EB0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2737AC" w:rsidRPr="00B46EB0">
        <w:rPr>
          <w:rFonts w:ascii="Times New Roman" w:hAnsi="Times New Roman" w:cs="Times New Roman"/>
          <w:color w:val="000000" w:themeColor="text1"/>
        </w:rPr>
      </w:r>
      <w:r w:rsidR="002737AC" w:rsidRPr="00B46EB0">
        <w:rPr>
          <w:rFonts w:ascii="Times New Roman" w:hAnsi="Times New Roman" w:cs="Times New Roman"/>
          <w:color w:val="000000" w:themeColor="text1"/>
        </w:rPr>
        <w:fldChar w:fldCharType="end"/>
      </w:r>
      <w:r w:rsidR="002737AC" w:rsidRPr="00B46EB0">
        <w:rPr>
          <w:rFonts w:ascii="Times New Roman" w:hAnsi="Times New Roman" w:cs="Times New Roman"/>
          <w:color w:val="000000" w:themeColor="text1"/>
        </w:rPr>
      </w:r>
      <w:r w:rsidR="002737AC" w:rsidRPr="00B46EB0">
        <w:rPr>
          <w:rFonts w:ascii="Times New Roman" w:hAnsi="Times New Roman" w:cs="Times New Roman"/>
          <w:color w:val="000000" w:themeColor="text1"/>
        </w:rPr>
        <w:fldChar w:fldCharType="separate"/>
      </w:r>
      <w:r w:rsidR="002737AC" w:rsidRPr="00B46EB0">
        <w:rPr>
          <w:rFonts w:ascii="Times New Roman" w:hAnsi="Times New Roman" w:cs="Times New Roman"/>
          <w:noProof/>
          <w:color w:val="000000" w:themeColor="text1"/>
        </w:rPr>
        <w:t>(</w:t>
      </w:r>
      <w:r w:rsidR="002737AC" w:rsidRPr="00B46EB0">
        <w:rPr>
          <w:rFonts w:ascii="Times New Roman" w:hAnsi="Times New Roman" w:cs="Times New Roman" w:hint="eastAsia"/>
          <w:noProof/>
          <w:color w:val="000000" w:themeColor="text1"/>
        </w:rPr>
        <w:t>7</w:t>
      </w:r>
      <w:r w:rsidR="002737AC" w:rsidRPr="00B46EB0">
        <w:rPr>
          <w:rFonts w:ascii="Times New Roman" w:hAnsi="Times New Roman" w:cs="Times New Roman"/>
          <w:noProof/>
          <w:color w:val="000000" w:themeColor="text1"/>
        </w:rPr>
        <w:t>)</w:t>
      </w:r>
      <w:r w:rsidR="002737AC" w:rsidRPr="00B46EB0">
        <w:rPr>
          <w:rFonts w:ascii="Times New Roman" w:hAnsi="Times New Roman" w:cs="Times New Roman"/>
          <w:color w:val="000000" w:themeColor="text1"/>
        </w:rPr>
        <w:fldChar w:fldCharType="end"/>
      </w:r>
      <w:r w:rsidR="002737AC" w:rsidRPr="00B46EB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B46EB0">
        <w:rPr>
          <w:rFonts w:ascii="Times New Roman" w:hAnsi="Times New Roman" w:cs="Times New Roman"/>
          <w:color w:val="000000" w:themeColor="text1"/>
        </w:rPr>
        <w:t xml:space="preserve">under uninfected (left) and HCV-infected (right) conditions. </w:t>
      </w:r>
      <w:r w:rsidRPr="00B46EB0">
        <w:rPr>
          <w:rFonts w:ascii="Times New Roman" w:hAnsi="Times New Roman" w:cs="Times New Roman"/>
          <w:i/>
          <w:iCs/>
          <w:color w:val="000000" w:themeColor="text1"/>
        </w:rPr>
        <w:t>B</w:t>
      </w:r>
      <w:r w:rsidR="00906506" w:rsidRPr="00B46EB0">
        <w:rPr>
          <w:rFonts w:ascii="Times New Roman" w:hAnsi="Times New Roman" w:cs="Times New Roman" w:hint="eastAsia"/>
          <w:color w:val="000000" w:themeColor="text1"/>
        </w:rPr>
        <w:t>,</w:t>
      </w:r>
      <w:r w:rsidRPr="00B46EB0"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B46EB0">
        <w:rPr>
          <w:rFonts w:ascii="Times New Roman" w:hAnsi="Times New Roman" w:cs="Times New Roman"/>
          <w:color w:val="000000" w:themeColor="text1"/>
        </w:rPr>
        <w:t>Immunoblot</w:t>
      </w:r>
      <w:proofErr w:type="gramEnd"/>
      <w:r w:rsidRPr="00B46EB0">
        <w:rPr>
          <w:rFonts w:ascii="Times New Roman" w:hAnsi="Times New Roman" w:cs="Times New Roman"/>
          <w:color w:val="000000" w:themeColor="text1"/>
        </w:rPr>
        <w:t xml:space="preserve"> analysis confirmed that Ndrg1 protein expression remained unchanged in Abl-KO#3 cells </w:t>
      </w:r>
      <w:r w:rsidR="0022149F" w:rsidRPr="00B46EB0">
        <w:rPr>
          <w:rFonts w:ascii="Times New Roman" w:hAnsi="Times New Roman" w:cs="Times New Roman"/>
          <w:color w:val="000000" w:themeColor="text1"/>
        </w:rPr>
        <w:t>compared to normal Huh-7.5 cells.</w:t>
      </w:r>
      <w:r w:rsidRPr="00B46EB0">
        <w:rPr>
          <w:rFonts w:ascii="Times New Roman" w:hAnsi="Times New Roman" w:cs="Times New Roman"/>
          <w:color w:val="000000" w:themeColor="text1"/>
        </w:rPr>
        <w:t xml:space="preserve"> Complete loss of Abl protein confirms successful knockout.</w:t>
      </w:r>
      <w:r w:rsidR="0086442C" w:rsidRPr="00B46EB0">
        <w:rPr>
          <w:rFonts w:ascii="Times New Roman" w:hAnsi="Times New Roman" w:cs="Times New Roman" w:hint="eastAsia"/>
          <w:color w:val="000000" w:themeColor="text1"/>
        </w:rPr>
        <w:t xml:space="preserve"> Data</w:t>
      </w:r>
      <w:r w:rsidR="0086442C" w:rsidRPr="00B46EB0">
        <w:rPr>
          <w:rFonts w:ascii="Times New Roman" w:hAnsi="Times New Roman" w:cs="Times New Roman"/>
          <w:color w:val="000000" w:themeColor="text1"/>
        </w:rPr>
        <w:t xml:space="preserve"> represent mean ± SD of three</w:t>
      </w:r>
      <w:r w:rsidR="0086442C" w:rsidRPr="00B46EB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6442C" w:rsidRPr="00B46EB0">
        <w:rPr>
          <w:rFonts w:ascii="Times New Roman" w:hAnsi="Times New Roman" w:cs="Times New Roman"/>
          <w:color w:val="000000" w:themeColor="text1"/>
        </w:rPr>
        <w:t xml:space="preserve">independent </w:t>
      </w:r>
      <w:r w:rsidR="0086442C" w:rsidRPr="00B46EB0">
        <w:rPr>
          <w:rFonts w:ascii="Times New Roman" w:hAnsi="Times New Roman" w:cs="Times New Roman" w:hint="eastAsia"/>
          <w:color w:val="000000" w:themeColor="text1"/>
        </w:rPr>
        <w:t>biological replicates</w:t>
      </w:r>
      <w:r w:rsidR="0086442C" w:rsidRPr="00B46EB0">
        <w:rPr>
          <w:rFonts w:ascii="Times New Roman" w:hAnsi="Times New Roman" w:cs="Times New Roman"/>
          <w:color w:val="000000" w:themeColor="text1"/>
        </w:rPr>
        <w:t xml:space="preserve">. Statistical significance was analyzed using Welch’s </w:t>
      </w:r>
      <w:r w:rsidR="0086442C" w:rsidRPr="00B46EB0">
        <w:rPr>
          <w:rFonts w:ascii="Times New Roman" w:hAnsi="Times New Roman" w:cs="Times New Roman"/>
          <w:i/>
          <w:iCs/>
          <w:color w:val="000000" w:themeColor="text1"/>
        </w:rPr>
        <w:t>t</w:t>
      </w:r>
      <w:r w:rsidR="0086442C" w:rsidRPr="00B46EB0">
        <w:rPr>
          <w:rFonts w:ascii="Times New Roman" w:hAnsi="Times New Roman" w:cs="Times New Roman"/>
          <w:color w:val="000000" w:themeColor="text1"/>
        </w:rPr>
        <w:t>-test</w:t>
      </w:r>
      <w:r w:rsidR="0086442C" w:rsidRPr="00B46EB0">
        <w:rPr>
          <w:rFonts w:ascii="Times New Roman" w:hAnsi="Times New Roman" w:cs="Times New Roman"/>
          <w:color w:val="000000" w:themeColor="text1"/>
          <w:szCs w:val="22"/>
        </w:rPr>
        <w:t xml:space="preserve">. </w:t>
      </w:r>
      <w:r w:rsidR="0086442C" w:rsidRPr="00B46EB0">
        <w:rPr>
          <w:rFonts w:ascii="Times New Roman" w:hAnsi="Times New Roman" w:cs="Times New Roman"/>
          <w:color w:val="000000" w:themeColor="text1"/>
        </w:rPr>
        <w:t>ns = not significant</w:t>
      </w:r>
      <w:r w:rsidR="0086442C" w:rsidRPr="00B46EB0">
        <w:rPr>
          <w:rFonts w:ascii="Times New Roman" w:hAnsi="Times New Roman" w:cs="Times New Roman"/>
          <w:color w:val="000000" w:themeColor="text1"/>
          <w:szCs w:val="22"/>
        </w:rPr>
        <w:t>.</w:t>
      </w:r>
    </w:p>
    <w:p w14:paraId="4D7814AB" w14:textId="77777777" w:rsidR="00860D8C" w:rsidRPr="00B46EB0" w:rsidRDefault="00860D8C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7DC346E" w14:textId="77777777" w:rsidR="00D67018" w:rsidRPr="00B46EB0" w:rsidRDefault="00D67018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CAA6A88" w14:textId="77777777" w:rsidR="00781F49" w:rsidRPr="00B46EB0" w:rsidRDefault="00781F49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33DE379" w14:textId="77777777" w:rsidR="00781F49" w:rsidRPr="00B46EB0" w:rsidRDefault="00781F49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36D60DD" w14:textId="77777777" w:rsidR="00781F49" w:rsidRPr="00B46EB0" w:rsidRDefault="00781F49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ADC5729" w14:textId="77777777" w:rsidR="00D67018" w:rsidRPr="00B46EB0" w:rsidRDefault="00D67018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03AC4D1" w14:textId="77777777" w:rsidR="00D67018" w:rsidRPr="00B46EB0" w:rsidRDefault="00D67018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777FC78" w14:textId="77777777" w:rsidR="00D67018" w:rsidRPr="00B46EB0" w:rsidRDefault="00D67018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C91EF22" w14:textId="77777777" w:rsidR="00D67018" w:rsidRPr="00B46EB0" w:rsidRDefault="00D67018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3473E34" w14:textId="77777777" w:rsidR="00D67018" w:rsidRPr="00B46EB0" w:rsidRDefault="00D67018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14B675F" w14:textId="77777777" w:rsidR="00D67018" w:rsidRPr="00B46EB0" w:rsidRDefault="00D67018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B773B5B" w14:textId="77777777" w:rsidR="00914310" w:rsidRPr="00B46EB0" w:rsidRDefault="00914310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F0F2078" w14:textId="77777777" w:rsidR="00914310" w:rsidRPr="00B46EB0" w:rsidRDefault="00914310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12FF677" w14:textId="77777777" w:rsidR="00641D0C" w:rsidRPr="00B46EB0" w:rsidRDefault="00641D0C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02CE169" w14:textId="77777777" w:rsidR="009E39FB" w:rsidRPr="00B46EB0" w:rsidRDefault="009E39FB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55C6482" w14:textId="77777777" w:rsidR="00FC42FC" w:rsidRPr="00B46EB0" w:rsidRDefault="00FC42FC" w:rsidP="00FC42F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46EB0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D17DCD4" wp14:editId="377F7414">
            <wp:extent cx="1276381" cy="1714276"/>
            <wp:effectExtent l="0" t="0" r="0" b="635"/>
            <wp:docPr id="8968077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807771" name="图片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81" cy="1714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8BF18" w14:textId="373C58AE" w:rsidR="00FC42FC" w:rsidRPr="00B46EB0" w:rsidRDefault="00FC42FC" w:rsidP="00FC42FC">
      <w:pPr>
        <w:rPr>
          <w:rFonts w:ascii="Times New Roman" w:hAnsi="Times New Roman" w:cs="Times New Roman"/>
          <w:color w:val="000000" w:themeColor="text1"/>
        </w:rPr>
      </w:pPr>
      <w:r w:rsidRPr="00B46EB0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Pr="00B46EB0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  <w:r w:rsidRPr="00B46EB0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proofErr w:type="spellStart"/>
      <w:r w:rsidRPr="00B46EB0">
        <w:rPr>
          <w:rFonts w:ascii="Times New Roman" w:hAnsi="Times New Roman" w:cs="Times New Roman"/>
          <w:b/>
          <w:bCs/>
          <w:color w:val="000000" w:themeColor="text1"/>
        </w:rPr>
        <w:t>Src</w:t>
      </w:r>
      <w:proofErr w:type="spellEnd"/>
      <w:r w:rsidRPr="00B46EB0">
        <w:rPr>
          <w:rFonts w:ascii="Times New Roman" w:hAnsi="Times New Roman" w:cs="Times New Roman"/>
          <w:b/>
          <w:bCs/>
          <w:color w:val="000000" w:themeColor="text1"/>
        </w:rPr>
        <w:t>-KO does not affect N-</w:t>
      </w:r>
      <w:proofErr w:type="spellStart"/>
      <w:r w:rsidRPr="00B46EB0">
        <w:rPr>
          <w:rFonts w:ascii="Times New Roman" w:hAnsi="Times New Roman" w:cs="Times New Roman"/>
          <w:b/>
          <w:bCs/>
          <w:color w:val="000000" w:themeColor="text1"/>
        </w:rPr>
        <w:t>myc</w:t>
      </w:r>
      <w:proofErr w:type="spellEnd"/>
      <w:r w:rsidRPr="00B46EB0">
        <w:rPr>
          <w:rFonts w:ascii="Times New Roman" w:hAnsi="Times New Roman" w:cs="Times New Roman"/>
          <w:b/>
          <w:bCs/>
          <w:color w:val="000000" w:themeColor="text1"/>
        </w:rPr>
        <w:t xml:space="preserve"> expression.</w:t>
      </w:r>
      <w:r w:rsidRPr="00B46EB0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B46EB0">
        <w:rPr>
          <w:rFonts w:ascii="Times New Roman" w:hAnsi="Times New Roman" w:cs="Times New Roman"/>
          <w:color w:val="000000" w:themeColor="text1"/>
        </w:rPr>
        <w:t>RT-qPCR analysis of N-</w:t>
      </w:r>
      <w:proofErr w:type="spellStart"/>
      <w:r w:rsidRPr="00B46EB0">
        <w:rPr>
          <w:rFonts w:ascii="Times New Roman" w:hAnsi="Times New Roman" w:cs="Times New Roman"/>
          <w:color w:val="000000" w:themeColor="text1"/>
        </w:rPr>
        <w:t>myc</w:t>
      </w:r>
      <w:proofErr w:type="spellEnd"/>
      <w:r w:rsidRPr="00B46EB0">
        <w:rPr>
          <w:rFonts w:ascii="Times New Roman" w:hAnsi="Times New Roman" w:cs="Times New Roman"/>
          <w:color w:val="000000" w:themeColor="text1"/>
        </w:rPr>
        <w:t xml:space="preserve"> mRNA expression in Huh-7.5 cells and two independent </w:t>
      </w:r>
      <w:proofErr w:type="spellStart"/>
      <w:r w:rsidRPr="00B46EB0">
        <w:rPr>
          <w:rFonts w:ascii="Times New Roman" w:hAnsi="Times New Roman" w:cs="Times New Roman"/>
          <w:color w:val="000000" w:themeColor="text1"/>
        </w:rPr>
        <w:t>Src</w:t>
      </w:r>
      <w:proofErr w:type="spellEnd"/>
      <w:r w:rsidRPr="00B46EB0">
        <w:rPr>
          <w:rFonts w:ascii="Times New Roman" w:hAnsi="Times New Roman" w:cs="Times New Roman"/>
          <w:color w:val="000000" w:themeColor="text1"/>
        </w:rPr>
        <w:t>-KO clones. Data are presented as fold change relative to Huh-7.5 cells and represent mean ± SD of three independent biological replicates. Statistical significance was analyzed using Welch’s t-test. ns, not significant.</w:t>
      </w:r>
    </w:p>
    <w:p w14:paraId="31D366D2" w14:textId="77777777" w:rsidR="00FC42FC" w:rsidRPr="00B46EB0" w:rsidRDefault="00FC42FC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5ACD12F" w14:textId="77777777" w:rsidR="00FC42FC" w:rsidRPr="00B46EB0" w:rsidRDefault="00FC42FC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E199CDF" w14:textId="77777777" w:rsidR="00FC42FC" w:rsidRPr="00B46EB0" w:rsidRDefault="00FC42FC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70B307D" w14:textId="77777777" w:rsidR="00FC42FC" w:rsidRPr="00B46EB0" w:rsidRDefault="00FC42FC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FE07A2F" w14:textId="77777777" w:rsidR="00FC42FC" w:rsidRPr="00B46EB0" w:rsidRDefault="00FC42FC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7FEB573" w14:textId="77777777" w:rsidR="00FC42FC" w:rsidRPr="00B46EB0" w:rsidRDefault="00FC42FC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52FF4B71" w14:textId="77777777" w:rsidR="00FC42FC" w:rsidRPr="00B46EB0" w:rsidRDefault="00FC42FC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B0001CE" w14:textId="77777777" w:rsidR="00FC42FC" w:rsidRPr="00B46EB0" w:rsidRDefault="00FC42FC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0CC56D2" w14:textId="77777777" w:rsidR="00B81CA6" w:rsidRPr="00B46EB0" w:rsidRDefault="00B81CA6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C7D0D49" w14:textId="77777777" w:rsidR="00B81CA6" w:rsidRPr="00B46EB0" w:rsidRDefault="00B81CA6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CF683F0" w14:textId="77777777" w:rsidR="00B81CA6" w:rsidRPr="00B46EB0" w:rsidRDefault="00B81CA6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08BF707E" w14:textId="77777777" w:rsidR="00B81CA6" w:rsidRPr="00B46EB0" w:rsidRDefault="00B81CA6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C7279FA" w14:textId="77777777" w:rsidR="00B81CA6" w:rsidRPr="00B46EB0" w:rsidRDefault="00B81CA6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720F7EE" w14:textId="77777777" w:rsidR="00B81CA6" w:rsidRPr="00B46EB0" w:rsidRDefault="00B81CA6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4D137F04" w14:textId="77777777" w:rsidR="00B81CA6" w:rsidRPr="00B46EB0" w:rsidRDefault="00B81CA6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18ED839C" w14:textId="77777777" w:rsidR="00B81CA6" w:rsidRPr="00B46EB0" w:rsidRDefault="00B81CA6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7CD41167" w14:textId="77777777" w:rsidR="00B81CA6" w:rsidRPr="00B46EB0" w:rsidRDefault="00B81CA6" w:rsidP="005455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12A065B" w14:textId="6BA08C6F" w:rsidR="00860D8C" w:rsidRPr="00B46EB0" w:rsidRDefault="00A1771A" w:rsidP="0054556A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46EB0">
        <w:rPr>
          <w:rFonts w:ascii="Times New Roman" w:hAnsi="Times New Roman" w:cs="Times New Roman"/>
          <w:b/>
          <w:bCs/>
          <w:color w:val="000000" w:themeColor="text1"/>
        </w:rPr>
        <w:lastRenderedPageBreak/>
        <w:t>Reference</w:t>
      </w:r>
      <w:r w:rsidR="008E3705" w:rsidRPr="00B46EB0">
        <w:rPr>
          <w:rFonts w:ascii="Times New Roman" w:hAnsi="Times New Roman" w:cs="Times New Roman" w:hint="eastAsia"/>
          <w:b/>
          <w:bCs/>
          <w:color w:val="000000" w:themeColor="text1"/>
        </w:rPr>
        <w:t xml:space="preserve"> for </w:t>
      </w:r>
      <w:r w:rsidR="008E3705" w:rsidRPr="00B46EB0">
        <w:rPr>
          <w:rFonts w:ascii="Times New Roman" w:hAnsi="Times New Roman" w:cs="Times New Roman"/>
          <w:b/>
          <w:bCs/>
          <w:color w:val="000000" w:themeColor="text1"/>
          <w:szCs w:val="22"/>
        </w:rPr>
        <w:t>Supporting Information</w:t>
      </w:r>
    </w:p>
    <w:p w14:paraId="460B5BB0" w14:textId="70310AF9" w:rsidR="00BF65AE" w:rsidRPr="00B46EB0" w:rsidRDefault="00A1771A" w:rsidP="0054556A">
      <w:pPr>
        <w:pStyle w:val="EndNoteBibliography"/>
        <w:spacing w:after="0" w:line="360" w:lineRule="auto"/>
        <w:ind w:left="720" w:hanging="720"/>
        <w:jc w:val="both"/>
        <w:rPr>
          <w:color w:val="000000" w:themeColor="text1"/>
        </w:rPr>
      </w:pPr>
      <w:r w:rsidRPr="00B46EB0">
        <w:rPr>
          <w:rFonts w:ascii="Times New Roman" w:hAnsi="Times New Roman" w:cs="Times New Roman"/>
          <w:color w:val="000000" w:themeColor="text1"/>
        </w:rPr>
        <w:t>7.</w:t>
      </w:r>
      <w:r w:rsidRPr="00B46EB0">
        <w:rPr>
          <w:rFonts w:ascii="Times New Roman" w:hAnsi="Times New Roman" w:cs="Times New Roman"/>
          <w:color w:val="000000" w:themeColor="text1"/>
        </w:rPr>
        <w:tab/>
        <w:t xml:space="preserve">Miyamoto, D., Takeuchi, K., Chihara, K., Fujieda, S., and Sada, K. (2022) Protein tyrosine kinase Abl promotes hepatitis C virus particle assembly via interaction with viral substrate activator NS5A </w:t>
      </w:r>
      <w:r w:rsidRPr="00B46EB0">
        <w:rPr>
          <w:rFonts w:ascii="Times New Roman" w:hAnsi="Times New Roman" w:cs="Times New Roman"/>
          <w:i/>
          <w:color w:val="000000" w:themeColor="text1"/>
        </w:rPr>
        <w:t>J Biol Chem</w:t>
      </w:r>
      <w:r w:rsidRPr="00B46EB0">
        <w:rPr>
          <w:rFonts w:ascii="Times New Roman" w:hAnsi="Times New Roman" w:cs="Times New Roman"/>
          <w:color w:val="000000" w:themeColor="text1"/>
        </w:rPr>
        <w:t xml:space="preserve"> </w:t>
      </w:r>
      <w:r w:rsidRPr="00B46EB0">
        <w:rPr>
          <w:rFonts w:ascii="Times New Roman" w:hAnsi="Times New Roman" w:cs="Times New Roman"/>
          <w:b/>
          <w:color w:val="000000" w:themeColor="text1"/>
        </w:rPr>
        <w:t>298</w:t>
      </w:r>
      <w:r w:rsidRPr="00B46EB0">
        <w:rPr>
          <w:rFonts w:ascii="Times New Roman" w:hAnsi="Times New Roman" w:cs="Times New Roman"/>
          <w:color w:val="000000" w:themeColor="text1"/>
        </w:rPr>
        <w:t>, 101804</w:t>
      </w:r>
    </w:p>
    <w:sectPr w:rsidR="00BF65AE" w:rsidRPr="00B46EB0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245CB" w14:textId="77777777" w:rsidR="00E777E6" w:rsidRDefault="00E777E6" w:rsidP="00B140BA">
      <w:pPr>
        <w:spacing w:after="0" w:line="240" w:lineRule="auto"/>
      </w:pPr>
      <w:r>
        <w:separator/>
      </w:r>
    </w:p>
  </w:endnote>
  <w:endnote w:type="continuationSeparator" w:id="0">
    <w:p w14:paraId="10454AD5" w14:textId="77777777" w:rsidR="00E777E6" w:rsidRDefault="00E777E6" w:rsidP="00B14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20452101"/>
      <w:docPartObj>
        <w:docPartGallery w:val="Page Numbers (Bottom of Page)"/>
        <w:docPartUnique/>
      </w:docPartObj>
    </w:sdtPr>
    <w:sdtContent>
      <w:p w14:paraId="35461CC0" w14:textId="04BA8809" w:rsidR="000D1FF6" w:rsidRDefault="000D1FF6">
        <w:pPr>
          <w:pStyle w:val="ac"/>
          <w:jc w:val="right"/>
        </w:pPr>
        <w:r>
          <w:rPr>
            <w:rFonts w:hint="eastAsia"/>
          </w:rPr>
          <w:t>S-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DA2D83" w14:textId="77777777" w:rsidR="00E32E65" w:rsidRDefault="00E32E65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35925" w14:textId="77777777" w:rsidR="00E777E6" w:rsidRDefault="00E777E6" w:rsidP="00B140BA">
      <w:pPr>
        <w:spacing w:after="0" w:line="240" w:lineRule="auto"/>
      </w:pPr>
      <w:r>
        <w:separator/>
      </w:r>
    </w:p>
  </w:footnote>
  <w:footnote w:type="continuationSeparator" w:id="0">
    <w:p w14:paraId="65D966BB" w14:textId="77777777" w:rsidR="00E777E6" w:rsidRDefault="00E777E6" w:rsidP="00B140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vz9z0f32vzw2expr8v0ez1tfe9xdtwdrfr&quot;&gt;我的EndNote库&lt;record-ids&gt;&lt;item&gt;296&lt;/item&gt;&lt;/record-ids&gt;&lt;/item&gt;&lt;/Libraries&gt;"/>
  </w:docVars>
  <w:rsids>
    <w:rsidRoot w:val="00BF65AE"/>
    <w:rsid w:val="0001067C"/>
    <w:rsid w:val="00012888"/>
    <w:rsid w:val="00025710"/>
    <w:rsid w:val="00050277"/>
    <w:rsid w:val="0005367C"/>
    <w:rsid w:val="00063E9B"/>
    <w:rsid w:val="0007357A"/>
    <w:rsid w:val="00077267"/>
    <w:rsid w:val="00086A84"/>
    <w:rsid w:val="00095D7A"/>
    <w:rsid w:val="000C5AFE"/>
    <w:rsid w:val="000D1FF6"/>
    <w:rsid w:val="000E0CEF"/>
    <w:rsid w:val="000E647D"/>
    <w:rsid w:val="000F08A5"/>
    <w:rsid w:val="000F11A3"/>
    <w:rsid w:val="000F3B8A"/>
    <w:rsid w:val="00113919"/>
    <w:rsid w:val="00121D85"/>
    <w:rsid w:val="00134AAF"/>
    <w:rsid w:val="00137F55"/>
    <w:rsid w:val="00145FA3"/>
    <w:rsid w:val="001510AD"/>
    <w:rsid w:val="001524CB"/>
    <w:rsid w:val="001538A3"/>
    <w:rsid w:val="00154CED"/>
    <w:rsid w:val="00163B82"/>
    <w:rsid w:val="0022149F"/>
    <w:rsid w:val="002349A4"/>
    <w:rsid w:val="00247327"/>
    <w:rsid w:val="00272393"/>
    <w:rsid w:val="002737AC"/>
    <w:rsid w:val="00294B47"/>
    <w:rsid w:val="002A24F9"/>
    <w:rsid w:val="002C44F1"/>
    <w:rsid w:val="002C689A"/>
    <w:rsid w:val="002D3F45"/>
    <w:rsid w:val="002D6D3B"/>
    <w:rsid w:val="002F6823"/>
    <w:rsid w:val="00303748"/>
    <w:rsid w:val="003059BB"/>
    <w:rsid w:val="0031069B"/>
    <w:rsid w:val="00325D50"/>
    <w:rsid w:val="00345E42"/>
    <w:rsid w:val="00352D4E"/>
    <w:rsid w:val="003534BB"/>
    <w:rsid w:val="00360347"/>
    <w:rsid w:val="0037522A"/>
    <w:rsid w:val="00383DB5"/>
    <w:rsid w:val="00383FB5"/>
    <w:rsid w:val="00387EA8"/>
    <w:rsid w:val="00390762"/>
    <w:rsid w:val="003A4A60"/>
    <w:rsid w:val="003D46BC"/>
    <w:rsid w:val="003E78C6"/>
    <w:rsid w:val="003F0084"/>
    <w:rsid w:val="003F5F92"/>
    <w:rsid w:val="00401DE3"/>
    <w:rsid w:val="004225CC"/>
    <w:rsid w:val="00424F8E"/>
    <w:rsid w:val="00435676"/>
    <w:rsid w:val="00440468"/>
    <w:rsid w:val="00444FB1"/>
    <w:rsid w:val="00465C65"/>
    <w:rsid w:val="00471205"/>
    <w:rsid w:val="00480C13"/>
    <w:rsid w:val="00480FE4"/>
    <w:rsid w:val="004B3B6B"/>
    <w:rsid w:val="005101F7"/>
    <w:rsid w:val="0053517C"/>
    <w:rsid w:val="0054556A"/>
    <w:rsid w:val="00553449"/>
    <w:rsid w:val="005772D1"/>
    <w:rsid w:val="005A3FCA"/>
    <w:rsid w:val="005C408C"/>
    <w:rsid w:val="005D6C1D"/>
    <w:rsid w:val="005E6F98"/>
    <w:rsid w:val="005F0D47"/>
    <w:rsid w:val="005F7B2D"/>
    <w:rsid w:val="00641D0C"/>
    <w:rsid w:val="0064439C"/>
    <w:rsid w:val="00654157"/>
    <w:rsid w:val="00677DE4"/>
    <w:rsid w:val="00690AD0"/>
    <w:rsid w:val="00691976"/>
    <w:rsid w:val="00692359"/>
    <w:rsid w:val="006A1D34"/>
    <w:rsid w:val="006A5495"/>
    <w:rsid w:val="006D1173"/>
    <w:rsid w:val="0070661C"/>
    <w:rsid w:val="0073026F"/>
    <w:rsid w:val="00746D2E"/>
    <w:rsid w:val="0075708B"/>
    <w:rsid w:val="00766DCC"/>
    <w:rsid w:val="00781F49"/>
    <w:rsid w:val="007854B4"/>
    <w:rsid w:val="00791E9B"/>
    <w:rsid w:val="00793506"/>
    <w:rsid w:val="007B7370"/>
    <w:rsid w:val="007E5A79"/>
    <w:rsid w:val="00813929"/>
    <w:rsid w:val="00833169"/>
    <w:rsid w:val="008358E2"/>
    <w:rsid w:val="00854811"/>
    <w:rsid w:val="00860D8C"/>
    <w:rsid w:val="0086442C"/>
    <w:rsid w:val="008A3FB3"/>
    <w:rsid w:val="008A60FA"/>
    <w:rsid w:val="008C0F43"/>
    <w:rsid w:val="008E3705"/>
    <w:rsid w:val="00906506"/>
    <w:rsid w:val="00914310"/>
    <w:rsid w:val="00932419"/>
    <w:rsid w:val="00936166"/>
    <w:rsid w:val="00942C42"/>
    <w:rsid w:val="00947D0B"/>
    <w:rsid w:val="0095522C"/>
    <w:rsid w:val="00956B26"/>
    <w:rsid w:val="00962F48"/>
    <w:rsid w:val="00972027"/>
    <w:rsid w:val="009747D5"/>
    <w:rsid w:val="009812AB"/>
    <w:rsid w:val="00994B6B"/>
    <w:rsid w:val="00997D57"/>
    <w:rsid w:val="009B3FB9"/>
    <w:rsid w:val="009B7D91"/>
    <w:rsid w:val="009C2394"/>
    <w:rsid w:val="009D0B9C"/>
    <w:rsid w:val="009E28B8"/>
    <w:rsid w:val="009E39FB"/>
    <w:rsid w:val="009E44B1"/>
    <w:rsid w:val="009E7E77"/>
    <w:rsid w:val="009F02C0"/>
    <w:rsid w:val="009F0961"/>
    <w:rsid w:val="00A1771A"/>
    <w:rsid w:val="00A26F20"/>
    <w:rsid w:val="00A30B5F"/>
    <w:rsid w:val="00A635E5"/>
    <w:rsid w:val="00AA6BC3"/>
    <w:rsid w:val="00AC21DC"/>
    <w:rsid w:val="00AE3C52"/>
    <w:rsid w:val="00AE4371"/>
    <w:rsid w:val="00AE6253"/>
    <w:rsid w:val="00B0158C"/>
    <w:rsid w:val="00B04AA6"/>
    <w:rsid w:val="00B140BA"/>
    <w:rsid w:val="00B27AFC"/>
    <w:rsid w:val="00B46EB0"/>
    <w:rsid w:val="00B81CA6"/>
    <w:rsid w:val="00B91F25"/>
    <w:rsid w:val="00B9511A"/>
    <w:rsid w:val="00BC4250"/>
    <w:rsid w:val="00BC5E89"/>
    <w:rsid w:val="00BD73FE"/>
    <w:rsid w:val="00BE1018"/>
    <w:rsid w:val="00BE5366"/>
    <w:rsid w:val="00BF65AE"/>
    <w:rsid w:val="00C01BA9"/>
    <w:rsid w:val="00C32734"/>
    <w:rsid w:val="00C377CE"/>
    <w:rsid w:val="00C43BC5"/>
    <w:rsid w:val="00C559E5"/>
    <w:rsid w:val="00C606BD"/>
    <w:rsid w:val="00C61613"/>
    <w:rsid w:val="00C92E87"/>
    <w:rsid w:val="00CB0C24"/>
    <w:rsid w:val="00CE33F4"/>
    <w:rsid w:val="00D17230"/>
    <w:rsid w:val="00D22D0A"/>
    <w:rsid w:val="00D25886"/>
    <w:rsid w:val="00D52C31"/>
    <w:rsid w:val="00D6276E"/>
    <w:rsid w:val="00D67018"/>
    <w:rsid w:val="00D7584D"/>
    <w:rsid w:val="00D90ABC"/>
    <w:rsid w:val="00D922DB"/>
    <w:rsid w:val="00DB2E56"/>
    <w:rsid w:val="00DC6476"/>
    <w:rsid w:val="00DE2060"/>
    <w:rsid w:val="00DF4F8D"/>
    <w:rsid w:val="00E05C81"/>
    <w:rsid w:val="00E11DC1"/>
    <w:rsid w:val="00E1660E"/>
    <w:rsid w:val="00E23DF9"/>
    <w:rsid w:val="00E26BE0"/>
    <w:rsid w:val="00E32E65"/>
    <w:rsid w:val="00E35DD8"/>
    <w:rsid w:val="00E61B98"/>
    <w:rsid w:val="00E66CC9"/>
    <w:rsid w:val="00E777E6"/>
    <w:rsid w:val="00E779E6"/>
    <w:rsid w:val="00E900C6"/>
    <w:rsid w:val="00EA65FA"/>
    <w:rsid w:val="00EB12C5"/>
    <w:rsid w:val="00F32BD9"/>
    <w:rsid w:val="00F352D8"/>
    <w:rsid w:val="00F35E35"/>
    <w:rsid w:val="00F566C9"/>
    <w:rsid w:val="00F65271"/>
    <w:rsid w:val="00F74D2B"/>
    <w:rsid w:val="00F91F31"/>
    <w:rsid w:val="00F91F48"/>
    <w:rsid w:val="00F94878"/>
    <w:rsid w:val="00FA33F9"/>
    <w:rsid w:val="00FA7413"/>
    <w:rsid w:val="00FB615A"/>
    <w:rsid w:val="00FC42FC"/>
    <w:rsid w:val="00FD6107"/>
    <w:rsid w:val="00FE7C67"/>
    <w:rsid w:val="00FF025B"/>
    <w:rsid w:val="00FF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05DBB6"/>
  <w15:chartTrackingRefBased/>
  <w15:docId w15:val="{A481F184-05A7-4BB9-9A58-A7337F589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0D8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F65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65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65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65A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65A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65A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65A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65A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65A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F65A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rsid w:val="00BF65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BF65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見出し 4 (文字)"/>
    <w:basedOn w:val="a0"/>
    <w:link w:val="4"/>
    <w:uiPriority w:val="9"/>
    <w:semiHidden/>
    <w:rsid w:val="00BF65A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BF65AE"/>
    <w:rPr>
      <w:rFonts w:cstheme="majorBidi"/>
      <w:color w:val="2F5496" w:themeColor="accent1" w:themeShade="BF"/>
      <w:sz w:val="24"/>
    </w:rPr>
  </w:style>
  <w:style w:type="character" w:customStyle="1" w:styleId="60">
    <w:name w:val="見出し 6 (文字)"/>
    <w:basedOn w:val="a0"/>
    <w:link w:val="6"/>
    <w:uiPriority w:val="9"/>
    <w:semiHidden/>
    <w:rsid w:val="00BF65AE"/>
    <w:rPr>
      <w:rFonts w:cstheme="majorBidi"/>
      <w:b/>
      <w:bCs/>
      <w:color w:val="2F5496" w:themeColor="accent1" w:themeShade="BF"/>
    </w:rPr>
  </w:style>
  <w:style w:type="character" w:customStyle="1" w:styleId="70">
    <w:name w:val="見出し 7 (文字)"/>
    <w:basedOn w:val="a0"/>
    <w:link w:val="7"/>
    <w:uiPriority w:val="9"/>
    <w:semiHidden/>
    <w:rsid w:val="00BF65AE"/>
    <w:rPr>
      <w:rFonts w:cstheme="majorBidi"/>
      <w:b/>
      <w:bCs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BF65AE"/>
    <w:rPr>
      <w:rFonts w:cstheme="majorBidi"/>
      <w:color w:val="595959" w:themeColor="text1" w:themeTint="A6"/>
    </w:rPr>
  </w:style>
  <w:style w:type="character" w:customStyle="1" w:styleId="90">
    <w:name w:val="見出し 9 (文字)"/>
    <w:basedOn w:val="a0"/>
    <w:link w:val="9"/>
    <w:uiPriority w:val="9"/>
    <w:semiHidden/>
    <w:rsid w:val="00BF65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65A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F65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65A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F65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65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F65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65A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F65A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F65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F65A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F65AE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140B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ヘッダー (文字)"/>
    <w:basedOn w:val="a0"/>
    <w:link w:val="aa"/>
    <w:uiPriority w:val="99"/>
    <w:rsid w:val="00B140BA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B140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d">
    <w:name w:val="フッター (文字)"/>
    <w:basedOn w:val="a0"/>
    <w:link w:val="ac"/>
    <w:uiPriority w:val="99"/>
    <w:rsid w:val="00B140B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42C42"/>
    <w:pPr>
      <w:spacing w:after="0"/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42C42"/>
    <w:rPr>
      <w:rFonts w:ascii="DengXian" w:eastAsia="DengXian" w:hAnsi="DengXian"/>
      <w:noProof/>
    </w:rPr>
  </w:style>
  <w:style w:type="paragraph" w:customStyle="1" w:styleId="EndNoteBibliography">
    <w:name w:val="EndNote Bibliography"/>
    <w:basedOn w:val="a"/>
    <w:link w:val="EndNoteBibliography0"/>
    <w:rsid w:val="00942C42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0">
    <w:name w:val="EndNote Bibliography 字符"/>
    <w:basedOn w:val="a0"/>
    <w:link w:val="EndNoteBibliography"/>
    <w:rsid w:val="00942C42"/>
    <w:rPr>
      <w:rFonts w:ascii="DengXian" w:eastAsia="DengXian" w:hAnsi="DengXian"/>
      <w:noProof/>
    </w:rPr>
  </w:style>
  <w:style w:type="paragraph" w:styleId="Web">
    <w:name w:val="Normal (Web)"/>
    <w:basedOn w:val="a"/>
    <w:uiPriority w:val="99"/>
    <w:semiHidden/>
    <w:unhideWhenUsed/>
    <w:rsid w:val="00121D85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6</Pages>
  <Words>544</Words>
  <Characters>3191</Characters>
  <Application>Microsoft Office Word</Application>
  <DocSecurity>0</DocSecurity>
  <Lines>116</Lines>
  <Paragraphs>16</Paragraphs>
  <ScaleCrop>false</ScaleCrop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dexter</dc:creator>
  <cp:keywords/>
  <dc:description/>
  <cp:lastModifiedBy>Kiyonao Sada</cp:lastModifiedBy>
  <cp:revision>141</cp:revision>
  <dcterms:created xsi:type="dcterms:W3CDTF">2025-08-14T02:23:00Z</dcterms:created>
  <dcterms:modified xsi:type="dcterms:W3CDTF">2026-01-13T05:50:00Z</dcterms:modified>
</cp:coreProperties>
</file>